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2C6" w:rsidRPr="005D046B" w:rsidRDefault="003722C6" w:rsidP="003722C6">
      <w:pPr>
        <w:widowControl/>
        <w:jc w:val="left"/>
        <w:rPr>
          <w:sz w:val="18"/>
          <w:szCs w:val="18"/>
        </w:rPr>
      </w:pPr>
      <w:r w:rsidRPr="005D046B">
        <w:rPr>
          <w:rFonts w:ascii="Times New Roman" w:hAnsi="Times New Roman" w:cs="Times New Roman" w:hint="eastAsia"/>
          <w:sz w:val="18"/>
          <w:szCs w:val="18"/>
        </w:rPr>
        <w:t xml:space="preserve">Supplementary table </w:t>
      </w:r>
      <w:r w:rsidR="0082772E">
        <w:rPr>
          <w:rFonts w:ascii="Times New Roman" w:hAnsi="Times New Roman" w:cs="Times New Roman"/>
          <w:sz w:val="18"/>
          <w:szCs w:val="18"/>
        </w:rPr>
        <w:t>2</w:t>
      </w:r>
      <w:bookmarkStart w:id="0" w:name="_GoBack"/>
      <w:bookmarkEnd w:id="0"/>
      <w:r w:rsidRPr="005D046B">
        <w:rPr>
          <w:rFonts w:ascii="Times New Roman" w:hAnsi="Times New Roman" w:cs="Times New Roman"/>
          <w:sz w:val="18"/>
          <w:szCs w:val="18"/>
        </w:rPr>
        <w:t xml:space="preserve">. ALE results for </w:t>
      </w:r>
      <w:r w:rsidR="00C516EC" w:rsidRPr="00C516EC">
        <w:rPr>
          <w:rFonts w:ascii="Times New Roman" w:hAnsi="Times New Roman" w:cs="Times New Roman"/>
          <w:sz w:val="18"/>
          <w:szCs w:val="18"/>
        </w:rPr>
        <w:t>neuroimag</w:t>
      </w:r>
      <w:r w:rsidR="00C516EC" w:rsidRPr="00C516EC">
        <w:rPr>
          <w:rFonts w:ascii="Times New Roman" w:hAnsi="Times New Roman" w:cs="Times New Roman" w:hint="eastAsia"/>
          <w:sz w:val="18"/>
          <w:szCs w:val="18"/>
        </w:rPr>
        <w:t>ing</w:t>
      </w:r>
      <w:r w:rsidRPr="005D046B">
        <w:rPr>
          <w:rFonts w:ascii="Times New Roman" w:hAnsi="Times New Roman" w:cs="Times New Roman"/>
          <w:sz w:val="18"/>
          <w:szCs w:val="18"/>
        </w:rPr>
        <w:t xml:space="preserve"> </w:t>
      </w:r>
      <w:r w:rsidR="00C516EC">
        <w:rPr>
          <w:rFonts w:ascii="Times New Roman" w:hAnsi="Times New Roman" w:cs="Times New Roman"/>
          <w:sz w:val="18"/>
          <w:szCs w:val="18"/>
        </w:rPr>
        <w:t>studies.</w:t>
      </w:r>
    </w:p>
    <w:tbl>
      <w:tblPr>
        <w:tblW w:w="14174" w:type="dxa"/>
        <w:tblLayout w:type="fixed"/>
        <w:tblLook w:val="04A0" w:firstRow="1" w:lastRow="0" w:firstColumn="1" w:lastColumn="0" w:noHBand="0" w:noVBand="1"/>
      </w:tblPr>
      <w:tblGrid>
        <w:gridCol w:w="1146"/>
        <w:gridCol w:w="1177"/>
        <w:gridCol w:w="868"/>
        <w:gridCol w:w="868"/>
        <w:gridCol w:w="869"/>
        <w:gridCol w:w="1134"/>
        <w:gridCol w:w="992"/>
        <w:gridCol w:w="992"/>
        <w:gridCol w:w="993"/>
        <w:gridCol w:w="850"/>
        <w:gridCol w:w="567"/>
        <w:gridCol w:w="3718"/>
      </w:tblGrid>
      <w:tr w:rsidR="003722C6" w:rsidRPr="005D046B" w:rsidTr="00EE06D2">
        <w:trPr>
          <w:trHeight w:val="361"/>
        </w:trPr>
        <w:tc>
          <w:tcPr>
            <w:tcW w:w="11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Cluster #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Volume (mm</w:t>
            </w:r>
            <w:r w:rsidRPr="005D04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0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Weighted Center (MN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Extrema valu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3722C6" w:rsidRPr="005D046B" w:rsidRDefault="003722C6" w:rsidP="00EE0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Maximum ALE value (MN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Sid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37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Anatomical label</w:t>
            </w:r>
          </w:p>
        </w:tc>
      </w:tr>
      <w:tr w:rsidR="003722C6" w:rsidRPr="005D046B" w:rsidTr="00EE06D2">
        <w:trPr>
          <w:trHeight w:val="361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2C6" w:rsidRPr="005D046B" w:rsidTr="00EE06D2">
        <w:trPr>
          <w:trHeight w:val="361"/>
        </w:trPr>
        <w:tc>
          <w:tcPr>
            <w:tcW w:w="14174" w:type="dxa"/>
            <w:gridSpan w:val="12"/>
            <w:tcBorders>
              <w:left w:val="nil"/>
              <w:bottom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LE results</w:t>
            </w:r>
            <w:r w:rsidRPr="00321EC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for</w:t>
            </w:r>
            <w:r w:rsidR="00321ECE" w:rsidRPr="00321EC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="00321EC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structural MRI regarding </w:t>
            </w:r>
            <w:r w:rsidR="00321ECE" w:rsidRPr="00321EC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brain cortical thickness</w:t>
            </w:r>
            <w:r w:rsidRPr="005D046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321EC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</w:t>
            </w:r>
            <w:r w:rsidR="009742CD" w:rsidRPr="009742C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95 PD-ICD and 97 PD-no ICD patients</w:t>
            </w:r>
            <w:r w:rsidRPr="009742C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324BF3" w:rsidRPr="00324BF3" w:rsidTr="00EE06D2">
        <w:trPr>
          <w:trHeight w:val="361"/>
        </w:trPr>
        <w:tc>
          <w:tcPr>
            <w:tcW w:w="1417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B640BD" w:rsidP="00321E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ICD &lt;</w:t>
            </w:r>
            <w:r w:rsidR="003722C6"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no ICD</w:t>
            </w:r>
            <w:r w:rsidR="003722C6"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321ECE"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3722C6"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ci, </w:t>
            </w:r>
            <w:r w:rsidR="00321ECE"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3722C6"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periments)</w:t>
            </w:r>
          </w:p>
        </w:tc>
      </w:tr>
      <w:tr w:rsidR="00324BF3" w:rsidRPr="00324BF3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722C6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0B5B3F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0B5B3F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0B5B3F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0B5B3F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0B5B3F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99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0B5B3F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0B5B3F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0B5B3F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0B5B3F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0B5B3F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0B5B3F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rior Frontal Gyrus</w:t>
            </w:r>
          </w:p>
        </w:tc>
      </w:tr>
      <w:tr w:rsidR="00324BF3" w:rsidRPr="00324BF3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722C6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45B4D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45B4D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45B4D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45B4D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45B4D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687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45B4D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45B4D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45B4D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722C6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45B4D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45B4D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yrus</w:t>
            </w:r>
          </w:p>
        </w:tc>
      </w:tr>
      <w:tr w:rsidR="00324BF3" w:rsidRPr="00324BF3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722C6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yrus</w:t>
            </w:r>
          </w:p>
        </w:tc>
      </w:tr>
      <w:tr w:rsidR="00324BF3" w:rsidRPr="00324BF3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3722C6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324BF3" w:rsidRDefault="00706F30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 Gyrus</w:t>
            </w:r>
          </w:p>
        </w:tc>
      </w:tr>
      <w:tr w:rsidR="00FA29CE" w:rsidRPr="00324BF3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8624CE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471CC3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471CC3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471CC3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471CC3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471CC3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471CC3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471CC3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471CC3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471CC3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471CC3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8624CE" w:rsidRPr="00324BF3" w:rsidRDefault="00471CC3" w:rsidP="00EE06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ngulate Gyrus</w:t>
            </w:r>
          </w:p>
        </w:tc>
      </w:tr>
      <w:tr w:rsidR="003722C6" w:rsidRPr="005D046B" w:rsidTr="00EE06D2">
        <w:trPr>
          <w:trHeight w:val="361"/>
        </w:trPr>
        <w:tc>
          <w:tcPr>
            <w:tcW w:w="1417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LE results</w:t>
            </w:r>
            <w:r w:rsidRPr="00C704D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for </w:t>
            </w:r>
            <w:r w:rsidR="00C704DC" w:rsidRPr="00C704D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resting-state </w:t>
            </w:r>
            <w:r w:rsidR="00C704DC" w:rsidRPr="00C704DC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f</w:t>
            </w:r>
            <w:r w:rsidR="00C704DC" w:rsidRPr="00C704D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RI</w:t>
            </w:r>
            <w:r w:rsidRPr="005D046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studies </w:t>
            </w:r>
            <w:r w:rsidRPr="00C704D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</w:t>
            </w:r>
            <w:r w:rsidR="00C704DC" w:rsidRPr="00C704D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86 PD-ICD and 113 PD-no ICD patients</w:t>
            </w:r>
            <w:r w:rsidRPr="00C704D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3722C6" w:rsidRPr="005D046B" w:rsidTr="00EE06D2">
        <w:trPr>
          <w:trHeight w:val="361"/>
        </w:trPr>
        <w:tc>
          <w:tcPr>
            <w:tcW w:w="1417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AF5A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ICD &lt; PD-no ICD 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ci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periments)</w:t>
            </w:r>
          </w:p>
        </w:tc>
      </w:tr>
      <w:tr w:rsidR="003722C6" w:rsidRPr="005D046B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A7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A7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A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A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A7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A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A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A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A7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AF5AA7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A7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</w:tr>
      <w:tr w:rsidR="00EC3161" w:rsidRPr="005D046B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EC3161" w:rsidRPr="005D046B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EC3161" w:rsidRPr="00AF5AA7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C3161" w:rsidRPr="00AF5AA7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16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C3161" w:rsidRPr="00AF5AA7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EC3161" w:rsidRPr="00AF5AA7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16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3161" w:rsidRPr="00AF5AA7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3161" w:rsidRPr="00AF5AA7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16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3161" w:rsidRPr="00AF5AA7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C3161" w:rsidRPr="00AF5AA7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16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C3161" w:rsidRPr="00AF5AA7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161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3161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EC3161" w:rsidRPr="00AF5AA7" w:rsidRDefault="00EC3161" w:rsidP="00EC3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161">
              <w:rPr>
                <w:rFonts w:ascii="Times New Roman" w:hAnsi="Times New Roman" w:cs="Times New Roman"/>
                <w:sz w:val="18"/>
                <w:szCs w:val="18"/>
              </w:rPr>
              <w:t>Precentral Gyrus</w:t>
            </w:r>
          </w:p>
        </w:tc>
      </w:tr>
      <w:tr w:rsidR="003722C6" w:rsidRPr="005D046B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3A2E5C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8043D5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5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8043D5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5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8043D5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5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8043D5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8043D5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5">
              <w:rPr>
                <w:rFonts w:ascii="Times New Roman" w:hAnsi="Times New Roman" w:cs="Times New Roman"/>
                <w:sz w:val="18"/>
                <w:szCs w:val="18"/>
              </w:rPr>
              <w:t>0.0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8043D5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5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8043D5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5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8043D5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8043D5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5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8043D5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8043D5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3D5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</w:tr>
      <w:tr w:rsidR="00637F98" w:rsidRPr="005D046B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3A2E5C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637F98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F98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637F98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F9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637F98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F98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637F98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637F98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F98">
              <w:rPr>
                <w:rFonts w:ascii="Times New Roman" w:hAnsi="Times New Roman" w:cs="Times New Roman"/>
                <w:sz w:val="18"/>
                <w:szCs w:val="18"/>
              </w:rPr>
              <w:t>0.0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637F98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F9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637F98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F98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637F98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637F98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F98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637F98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637F98" w:rsidRPr="005D046B" w:rsidRDefault="00637F98" w:rsidP="00637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F98">
              <w:rPr>
                <w:rFonts w:ascii="Times New Roman" w:hAnsi="Times New Roman" w:cs="Times New Roman"/>
                <w:sz w:val="18"/>
                <w:szCs w:val="18"/>
              </w:rPr>
              <w:t>Transverse Temporal Gyrus</w:t>
            </w:r>
          </w:p>
        </w:tc>
      </w:tr>
      <w:tr w:rsidR="003722C6" w:rsidRPr="005D046B" w:rsidTr="00EE06D2">
        <w:trPr>
          <w:trHeight w:val="361"/>
        </w:trPr>
        <w:tc>
          <w:tcPr>
            <w:tcW w:w="1417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547510" w:rsidP="006153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D-IC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gt;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D-no ICD (</w:t>
            </w:r>
            <w:r w:rsidR="00615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ci, </w:t>
            </w:r>
            <w:r w:rsidR="00615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periments)</w:t>
            </w:r>
          </w:p>
        </w:tc>
      </w:tr>
      <w:tr w:rsidR="003722C6" w:rsidRPr="005D046B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1B446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468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1B446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468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1B446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46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1B446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46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1B446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468">
              <w:rPr>
                <w:rFonts w:ascii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1B446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46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1B446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1B446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1B446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468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1B446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468"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</w:p>
        </w:tc>
      </w:tr>
      <w:tr w:rsidR="001454EC" w:rsidRPr="005D046B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F38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F38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F38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F38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F38">
              <w:rPr>
                <w:rFonts w:ascii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F38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F38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F38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F38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</w:tr>
      <w:tr w:rsidR="0064699E" w:rsidRPr="005D046B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99E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99E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99E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99E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99E">
              <w:rPr>
                <w:rFonts w:ascii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99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468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64699E" w:rsidRPr="005D046B" w:rsidRDefault="0064699E" w:rsidP="0064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F38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</w:tr>
      <w:tr w:rsidR="001454EC" w:rsidRPr="005D046B" w:rsidTr="00EE06D2">
        <w:trPr>
          <w:trHeight w:val="36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417F38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82254A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54A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82254A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54A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82254A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54A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82254A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54A">
              <w:rPr>
                <w:rFonts w:ascii="Times New Roman" w:hAnsi="Times New Roman" w:cs="Times New Roman"/>
                <w:sz w:val="18"/>
                <w:szCs w:val="18"/>
              </w:rPr>
              <w:t>-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82254A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54A">
              <w:rPr>
                <w:rFonts w:ascii="Times New Roman" w:hAnsi="Times New Roman" w:cs="Times New Roman"/>
                <w:sz w:val="18"/>
                <w:szCs w:val="18"/>
              </w:rPr>
              <w:t>0.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82254A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54A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82254A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54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82254A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54A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82254A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54A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82254A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1454EC" w:rsidRPr="005D046B" w:rsidRDefault="0082254A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54A">
              <w:rPr>
                <w:rFonts w:ascii="Times New Roman" w:hAnsi="Times New Roman" w:cs="Times New Roman"/>
                <w:sz w:val="18"/>
                <w:szCs w:val="18"/>
              </w:rPr>
              <w:t>Orbital Gyrus</w:t>
            </w:r>
          </w:p>
        </w:tc>
      </w:tr>
      <w:tr w:rsidR="003722C6" w:rsidRPr="005D046B" w:rsidTr="00EE06D2">
        <w:trPr>
          <w:trHeight w:val="361"/>
        </w:trPr>
        <w:tc>
          <w:tcPr>
            <w:tcW w:w="1417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3722C6" w:rsidP="00AF4E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LE results</w:t>
            </w:r>
            <w:r w:rsidRPr="005D0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</w:t>
            </w:r>
            <w:r w:rsidR="00E667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ask</w:t>
            </w:r>
            <w:r w:rsidRPr="005D046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related</w:t>
            </w:r>
            <w:r w:rsidR="00E6675B" w:rsidRPr="00C704D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="00E6675B" w:rsidRPr="00C704DC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f</w:t>
            </w:r>
            <w:r w:rsidR="00E6675B" w:rsidRPr="00C704D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RI</w:t>
            </w:r>
            <w:r w:rsidRPr="005D046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studies </w:t>
            </w:r>
            <w:r w:rsidRPr="00AF4EE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</w:t>
            </w:r>
            <w:r w:rsidR="00AF4EE9" w:rsidRPr="00AF4EE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6 PD-ICD and 60 PD-no ICD patients</w:t>
            </w:r>
            <w:r w:rsidRPr="00AF4EE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3722C6" w:rsidRPr="005D046B" w:rsidTr="00AD42B6">
        <w:trPr>
          <w:trHeight w:val="361"/>
        </w:trPr>
        <w:tc>
          <w:tcPr>
            <w:tcW w:w="14174" w:type="dxa"/>
            <w:gridSpan w:val="12"/>
            <w:tcBorders>
              <w:top w:val="nil"/>
              <w:left w:val="nil"/>
              <w:right w:val="nil"/>
            </w:tcBorders>
          </w:tcPr>
          <w:p w:rsidR="003722C6" w:rsidRPr="005D046B" w:rsidRDefault="00AF4EE9" w:rsidP="00AF4E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D-ICD &lt; PD-no ICD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ci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periments)</w:t>
            </w:r>
          </w:p>
        </w:tc>
      </w:tr>
      <w:tr w:rsidR="00DD2694" w:rsidRPr="005D046B" w:rsidTr="00557393">
        <w:trPr>
          <w:trHeight w:val="361"/>
        </w:trPr>
        <w:tc>
          <w:tcPr>
            <w:tcW w:w="1146" w:type="dxa"/>
            <w:tcBorders>
              <w:left w:val="nil"/>
            </w:tcBorders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7" w:type="dxa"/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3FB9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868" w:type="dxa"/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69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8" w:type="dxa"/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9" w:type="dxa"/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69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694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92" w:type="dxa"/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69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69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694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  <w:tcBorders>
              <w:right w:val="nil"/>
            </w:tcBorders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DD2694" w:rsidRPr="005D046B" w:rsidRDefault="00DD2694" w:rsidP="00DD2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694"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F07B1" w:rsidRPr="005D046B" w:rsidTr="00557393">
        <w:trPr>
          <w:trHeight w:val="361"/>
        </w:trPr>
        <w:tc>
          <w:tcPr>
            <w:tcW w:w="1146" w:type="dxa"/>
            <w:tcBorders>
              <w:left w:val="nil"/>
            </w:tcBorders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7" w:type="dxa"/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7B1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868" w:type="dxa"/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7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68" w:type="dxa"/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7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69" w:type="dxa"/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7B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7B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92" w:type="dxa"/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7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7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3" w:type="dxa"/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7B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  <w:tcBorders>
              <w:right w:val="nil"/>
            </w:tcBorders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:rsidR="006F07B1" w:rsidRPr="005D046B" w:rsidRDefault="006F07B1" w:rsidP="006F0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7B1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</w:tr>
      <w:tr w:rsidR="00BA2348" w:rsidRPr="005D046B" w:rsidTr="00AD42B6">
        <w:trPr>
          <w:trHeight w:val="361"/>
        </w:trPr>
        <w:tc>
          <w:tcPr>
            <w:tcW w:w="1146" w:type="dxa"/>
            <w:tcBorders>
              <w:left w:val="nil"/>
            </w:tcBorders>
          </w:tcPr>
          <w:p w:rsidR="00BA2348" w:rsidRPr="005D046B" w:rsidRDefault="00BA2348" w:rsidP="00BA2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7" w:type="dxa"/>
          </w:tcPr>
          <w:p w:rsidR="00BA2348" w:rsidRPr="005D046B" w:rsidRDefault="00BA2348" w:rsidP="00BA2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348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868" w:type="dxa"/>
          </w:tcPr>
          <w:p w:rsidR="00BA2348" w:rsidRPr="005D046B" w:rsidRDefault="00BA2348" w:rsidP="00BA2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34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68" w:type="dxa"/>
          </w:tcPr>
          <w:p w:rsidR="00BA2348" w:rsidRPr="005D046B" w:rsidRDefault="00BA2348" w:rsidP="00BA2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869" w:type="dxa"/>
          </w:tcPr>
          <w:p w:rsidR="00BA2348" w:rsidRPr="005D046B" w:rsidRDefault="00BA2348" w:rsidP="00BA2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3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BA2348" w:rsidRPr="005D046B" w:rsidRDefault="00BA2348" w:rsidP="00BA2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348">
              <w:rPr>
                <w:rFonts w:ascii="Times New Roman" w:hAnsi="Times New Roman" w:cs="Times New Roman"/>
                <w:sz w:val="18"/>
                <w:szCs w:val="18"/>
              </w:rPr>
              <w:t>0.0074</w:t>
            </w:r>
          </w:p>
        </w:tc>
        <w:tc>
          <w:tcPr>
            <w:tcW w:w="992" w:type="dxa"/>
          </w:tcPr>
          <w:p w:rsidR="00BA2348" w:rsidRPr="005D046B" w:rsidRDefault="00BA2348" w:rsidP="00A20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34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:rsidR="00BA2348" w:rsidRPr="005D046B" w:rsidRDefault="000B6871" w:rsidP="00A20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993" w:type="dxa"/>
          </w:tcPr>
          <w:tbl>
            <w:tblPr>
              <w:tblW w:w="9451" w:type="dxa"/>
              <w:tblLayout w:type="fixed"/>
              <w:tblLook w:val="04A0" w:firstRow="1" w:lastRow="0" w:firstColumn="1" w:lastColumn="0" w:noHBand="0" w:noVBand="1"/>
            </w:tblPr>
            <w:tblGrid>
              <w:gridCol w:w="4723"/>
              <w:gridCol w:w="4728"/>
            </w:tblGrid>
            <w:tr w:rsidR="000B6871" w:rsidRPr="005D046B" w:rsidTr="000B6871">
              <w:trPr>
                <w:trHeight w:val="361"/>
              </w:trPr>
              <w:tc>
                <w:tcPr>
                  <w:tcW w:w="47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B6871" w:rsidRPr="005D046B" w:rsidRDefault="000B6871" w:rsidP="000B6871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7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B6871" w:rsidRPr="005D046B" w:rsidRDefault="000B6871" w:rsidP="000B6871">
                  <w:pPr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2348">
                    <w:rPr>
                      <w:rFonts w:ascii="Times New Rom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</w:tbl>
          <w:p w:rsidR="00BA2348" w:rsidRPr="005D046B" w:rsidRDefault="00BA2348" w:rsidP="000B68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A2348" w:rsidRPr="005D046B" w:rsidRDefault="00BA2348" w:rsidP="00BA2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  <w:tcBorders>
              <w:right w:val="nil"/>
            </w:tcBorders>
          </w:tcPr>
          <w:p w:rsidR="00BA2348" w:rsidRPr="005D046B" w:rsidRDefault="00BA2348" w:rsidP="00BA2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8" w:type="dxa"/>
            <w:tcBorders>
              <w:top w:val="nil"/>
              <w:left w:val="nil"/>
              <w:right w:val="nil"/>
            </w:tcBorders>
          </w:tcPr>
          <w:p w:rsidR="00BA2348" w:rsidRPr="005D046B" w:rsidRDefault="00BA2348" w:rsidP="00BA2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2348">
              <w:rPr>
                <w:rFonts w:ascii="Times New Roman" w:hAnsi="Times New Roman" w:cs="Times New Roman"/>
                <w:sz w:val="18"/>
                <w:szCs w:val="18"/>
              </w:rPr>
              <w:t>Lentiform Nucleus</w:t>
            </w:r>
          </w:p>
        </w:tc>
      </w:tr>
      <w:tr w:rsidR="000B6871" w:rsidRPr="005D046B" w:rsidTr="00AD42B6">
        <w:trPr>
          <w:trHeight w:val="361"/>
        </w:trPr>
        <w:tc>
          <w:tcPr>
            <w:tcW w:w="1146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77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871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868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87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8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871">
              <w:rPr>
                <w:rFonts w:ascii="Times New Roman" w:hAnsi="Times New Roman" w:cs="Times New Roman"/>
                <w:sz w:val="18"/>
                <w:szCs w:val="18"/>
              </w:rPr>
              <w:t>-49</w:t>
            </w:r>
          </w:p>
        </w:tc>
        <w:tc>
          <w:tcPr>
            <w:tcW w:w="869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87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871">
              <w:rPr>
                <w:rFonts w:ascii="Times New Roman" w:hAnsi="Times New Roman" w:cs="Times New Roman"/>
                <w:sz w:val="18"/>
                <w:szCs w:val="18"/>
              </w:rPr>
              <w:t>0.0074</w:t>
            </w:r>
          </w:p>
        </w:tc>
        <w:tc>
          <w:tcPr>
            <w:tcW w:w="992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87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871">
              <w:rPr>
                <w:rFonts w:ascii="Times New Roman" w:hAnsi="Times New Roman" w:cs="Times New Roman"/>
                <w:sz w:val="18"/>
                <w:szCs w:val="18"/>
              </w:rPr>
              <w:t>-49</w:t>
            </w:r>
          </w:p>
        </w:tc>
        <w:tc>
          <w:tcPr>
            <w:tcW w:w="993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87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18" w:type="dxa"/>
          </w:tcPr>
          <w:p w:rsidR="000B6871" w:rsidRPr="005D046B" w:rsidRDefault="000B6871" w:rsidP="000B6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871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</w:tr>
      <w:tr w:rsidR="003722C6" w:rsidRPr="005D046B" w:rsidTr="00AD42B6">
        <w:trPr>
          <w:trHeight w:val="361"/>
        </w:trPr>
        <w:tc>
          <w:tcPr>
            <w:tcW w:w="14174" w:type="dxa"/>
            <w:gridSpan w:val="12"/>
          </w:tcPr>
          <w:p w:rsidR="003722C6" w:rsidRPr="005D046B" w:rsidRDefault="00FC7E99" w:rsidP="00FC7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D-IC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gt;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D-no ICD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ci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periments)</w:t>
            </w:r>
          </w:p>
        </w:tc>
      </w:tr>
      <w:tr w:rsidR="0062262B" w:rsidRPr="005D046B" w:rsidTr="00AD42B6">
        <w:trPr>
          <w:trHeight w:val="340"/>
        </w:trPr>
        <w:tc>
          <w:tcPr>
            <w:tcW w:w="1146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77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868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68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69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992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993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718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Precentral Gyrus</w:t>
            </w:r>
          </w:p>
        </w:tc>
      </w:tr>
      <w:tr w:rsidR="0062262B" w:rsidRPr="005D046B" w:rsidTr="00AD42B6">
        <w:trPr>
          <w:trHeight w:val="361"/>
        </w:trPr>
        <w:tc>
          <w:tcPr>
            <w:tcW w:w="1146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77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868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  <w:tc>
          <w:tcPr>
            <w:tcW w:w="868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-52</w:t>
            </w:r>
          </w:p>
        </w:tc>
        <w:tc>
          <w:tcPr>
            <w:tcW w:w="869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992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-52</w:t>
            </w:r>
          </w:p>
        </w:tc>
        <w:tc>
          <w:tcPr>
            <w:tcW w:w="993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567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18" w:type="dxa"/>
          </w:tcPr>
          <w:p w:rsidR="0062262B" w:rsidRPr="005D046B" w:rsidRDefault="0062262B" w:rsidP="00622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62B">
              <w:rPr>
                <w:rFonts w:ascii="Times New Roman" w:hAnsi="Times New Roman" w:cs="Times New Roman"/>
                <w:sz w:val="18"/>
                <w:szCs w:val="18"/>
              </w:rPr>
              <w:t>Inferior Parietal Lobule</w:t>
            </w:r>
          </w:p>
        </w:tc>
      </w:tr>
      <w:tr w:rsidR="003722C6" w:rsidRPr="005D046B" w:rsidTr="00AD42B6">
        <w:trPr>
          <w:trHeight w:val="361"/>
        </w:trPr>
        <w:tc>
          <w:tcPr>
            <w:tcW w:w="1146" w:type="dxa"/>
          </w:tcPr>
          <w:p w:rsidR="003722C6" w:rsidRPr="005D046B" w:rsidRDefault="0074386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77" w:type="dxa"/>
          </w:tcPr>
          <w:p w:rsidR="003722C6" w:rsidRPr="005D046B" w:rsidRDefault="00F671F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1F3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868" w:type="dxa"/>
          </w:tcPr>
          <w:p w:rsidR="003722C6" w:rsidRPr="005D046B" w:rsidRDefault="00F671F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1F3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868" w:type="dxa"/>
          </w:tcPr>
          <w:p w:rsidR="003722C6" w:rsidRPr="005D046B" w:rsidRDefault="00F671F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1F3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869" w:type="dxa"/>
          </w:tcPr>
          <w:p w:rsidR="003722C6" w:rsidRPr="005D046B" w:rsidRDefault="00F671F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1F3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134" w:type="dxa"/>
          </w:tcPr>
          <w:p w:rsidR="003722C6" w:rsidRPr="005D046B" w:rsidRDefault="00F671F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1F3">
              <w:rPr>
                <w:rFonts w:ascii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992" w:type="dxa"/>
          </w:tcPr>
          <w:p w:rsidR="003722C6" w:rsidRPr="005D046B" w:rsidRDefault="00F671F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3722C6" w:rsidRPr="005D046B" w:rsidRDefault="00F671F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1F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3" w:type="dxa"/>
          </w:tcPr>
          <w:p w:rsidR="003722C6" w:rsidRPr="005D046B" w:rsidRDefault="00F671F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3722C6" w:rsidRPr="005D046B" w:rsidRDefault="00F671F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1F3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</w:tcPr>
          <w:p w:rsidR="003722C6" w:rsidRPr="005D046B" w:rsidRDefault="00F671F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718" w:type="dxa"/>
          </w:tcPr>
          <w:p w:rsidR="003722C6" w:rsidRPr="005D046B" w:rsidRDefault="00F671F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1F3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</w:tr>
      <w:tr w:rsidR="00743863" w:rsidRPr="005D046B" w:rsidTr="00AD42B6">
        <w:trPr>
          <w:trHeight w:val="361"/>
        </w:trPr>
        <w:tc>
          <w:tcPr>
            <w:tcW w:w="1146" w:type="dxa"/>
          </w:tcPr>
          <w:p w:rsidR="00743863" w:rsidRDefault="0074386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77" w:type="dxa"/>
          </w:tcPr>
          <w:p w:rsidR="00743863" w:rsidRPr="005D046B" w:rsidRDefault="00337D24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7D24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868" w:type="dxa"/>
          </w:tcPr>
          <w:p w:rsidR="00743863" w:rsidRPr="005D046B" w:rsidRDefault="00337D24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7D24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868" w:type="dxa"/>
          </w:tcPr>
          <w:p w:rsidR="00743863" w:rsidRPr="005D046B" w:rsidRDefault="00337D24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869" w:type="dxa"/>
          </w:tcPr>
          <w:p w:rsidR="00743863" w:rsidRPr="005D046B" w:rsidRDefault="00337D24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7D24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1134" w:type="dxa"/>
          </w:tcPr>
          <w:p w:rsidR="00743863" w:rsidRPr="005D046B" w:rsidRDefault="00337D24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7D24">
              <w:rPr>
                <w:rFonts w:ascii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992" w:type="dxa"/>
          </w:tcPr>
          <w:p w:rsidR="00743863" w:rsidRPr="005D046B" w:rsidRDefault="00337D24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7D2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743863" w:rsidRPr="005D046B" w:rsidRDefault="00337D24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743863" w:rsidRPr="005D046B" w:rsidRDefault="00337D24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743863" w:rsidRPr="005D046B" w:rsidRDefault="00337D24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1F3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567" w:type="dxa"/>
          </w:tcPr>
          <w:p w:rsidR="00743863" w:rsidRPr="005D046B" w:rsidRDefault="00743863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8" w:type="dxa"/>
          </w:tcPr>
          <w:p w:rsidR="00743863" w:rsidRPr="005D046B" w:rsidRDefault="00337D24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7D24"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</w:p>
        </w:tc>
      </w:tr>
      <w:tr w:rsidR="003722C6" w:rsidRPr="005D046B" w:rsidTr="00AD42B6">
        <w:trPr>
          <w:trHeight w:val="361"/>
        </w:trPr>
        <w:tc>
          <w:tcPr>
            <w:tcW w:w="14174" w:type="dxa"/>
            <w:gridSpan w:val="12"/>
          </w:tcPr>
          <w:p w:rsidR="003722C6" w:rsidRPr="005D046B" w:rsidRDefault="003722C6" w:rsidP="00FD2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LE results</w:t>
            </w:r>
            <w:r w:rsidRPr="005D0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</w:t>
            </w:r>
            <w:r w:rsidR="00FD289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ET</w:t>
            </w:r>
            <w:r w:rsidRPr="005D046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studies </w:t>
            </w:r>
            <w:r w:rsidRPr="00FD289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</w:t>
            </w:r>
            <w:r w:rsidR="00FD2892" w:rsidRPr="00FD289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43 PD-ICD and 43 PD-no ICD patients</w:t>
            </w:r>
            <w:r w:rsidRPr="00FD289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3722C6" w:rsidRPr="005D046B" w:rsidTr="00AD42B6">
        <w:trPr>
          <w:trHeight w:val="361"/>
        </w:trPr>
        <w:tc>
          <w:tcPr>
            <w:tcW w:w="14174" w:type="dxa"/>
            <w:gridSpan w:val="12"/>
          </w:tcPr>
          <w:p w:rsidR="003722C6" w:rsidRPr="005D046B" w:rsidRDefault="00FD2892" w:rsidP="00FD2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ICD &lt; PD-no ICD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ci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periments)</w:t>
            </w:r>
          </w:p>
        </w:tc>
      </w:tr>
      <w:tr w:rsidR="00FD2892" w:rsidRPr="005D046B" w:rsidTr="00AD42B6">
        <w:trPr>
          <w:trHeight w:val="361"/>
        </w:trPr>
        <w:tc>
          <w:tcPr>
            <w:tcW w:w="14174" w:type="dxa"/>
            <w:gridSpan w:val="12"/>
          </w:tcPr>
          <w:tbl>
            <w:tblPr>
              <w:tblW w:w="14174" w:type="dxa"/>
              <w:tblLayout w:type="fixed"/>
              <w:tblLook w:val="04A0" w:firstRow="1" w:lastRow="0" w:firstColumn="1" w:lastColumn="0" w:noHBand="0" w:noVBand="1"/>
            </w:tblPr>
            <w:tblGrid>
              <w:gridCol w:w="1146"/>
              <w:gridCol w:w="1177"/>
              <w:gridCol w:w="868"/>
              <w:gridCol w:w="868"/>
              <w:gridCol w:w="869"/>
              <w:gridCol w:w="1134"/>
              <w:gridCol w:w="992"/>
              <w:gridCol w:w="992"/>
              <w:gridCol w:w="993"/>
              <w:gridCol w:w="850"/>
              <w:gridCol w:w="567"/>
              <w:gridCol w:w="3718"/>
            </w:tblGrid>
            <w:tr w:rsidR="00FD2892" w:rsidRPr="005D046B" w:rsidTr="00A20182">
              <w:trPr>
                <w:trHeight w:val="361"/>
              </w:trPr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FD289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680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-13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-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7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-1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803E4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-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ft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FD289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7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ntiform Nucleus</w:t>
                  </w:r>
                </w:p>
              </w:tc>
            </w:tr>
            <w:tr w:rsidR="00FD2892" w:rsidRPr="005D046B" w:rsidTr="00A20182">
              <w:trPr>
                <w:trHeight w:val="361"/>
              </w:trPr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FD289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00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-12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27.1</w:t>
                  </w:r>
                </w:p>
              </w:tc>
              <w:tc>
                <w:tcPr>
                  <w:tcW w:w="8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-4.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7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-1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-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ft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FD289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7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D2892" w:rsidRPr="005D046B" w:rsidRDefault="00803E42" w:rsidP="00FD2892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Caudate</w:t>
                  </w:r>
                </w:p>
              </w:tc>
            </w:tr>
          </w:tbl>
          <w:p w:rsidR="00FD2892" w:rsidRPr="00324BF3" w:rsidRDefault="00FD2892" w:rsidP="00FD289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30FBD" w:rsidRPr="005D046B" w:rsidTr="00AD42B6">
        <w:trPr>
          <w:trHeight w:val="361"/>
        </w:trPr>
        <w:tc>
          <w:tcPr>
            <w:tcW w:w="14174" w:type="dxa"/>
            <w:gridSpan w:val="12"/>
          </w:tcPr>
          <w:p w:rsidR="00C30FBD" w:rsidRDefault="00C30FBD" w:rsidP="00FD2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D-ICD </w:t>
            </w:r>
            <w:r w:rsidR="0018551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gt;</w:t>
            </w:r>
            <w:r w:rsidR="00185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no ICD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ci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periments)</w:t>
            </w:r>
          </w:p>
        </w:tc>
      </w:tr>
      <w:tr w:rsidR="00C30FBD" w:rsidRPr="005D046B" w:rsidTr="00C30FBD">
        <w:trPr>
          <w:trHeight w:val="358"/>
        </w:trPr>
        <w:tc>
          <w:tcPr>
            <w:tcW w:w="14174" w:type="dxa"/>
            <w:gridSpan w:val="12"/>
          </w:tcPr>
          <w:tbl>
            <w:tblPr>
              <w:tblW w:w="14174" w:type="dxa"/>
              <w:tblLayout w:type="fixed"/>
              <w:tblLook w:val="04A0" w:firstRow="1" w:lastRow="0" w:firstColumn="1" w:lastColumn="0" w:noHBand="0" w:noVBand="1"/>
            </w:tblPr>
            <w:tblGrid>
              <w:gridCol w:w="1146"/>
              <w:gridCol w:w="1177"/>
              <w:gridCol w:w="868"/>
              <w:gridCol w:w="868"/>
              <w:gridCol w:w="869"/>
              <w:gridCol w:w="1134"/>
              <w:gridCol w:w="992"/>
              <w:gridCol w:w="992"/>
              <w:gridCol w:w="993"/>
              <w:gridCol w:w="850"/>
              <w:gridCol w:w="567"/>
              <w:gridCol w:w="3718"/>
            </w:tblGrid>
            <w:tr w:rsidR="00C30FBD" w:rsidRPr="005D046B" w:rsidTr="00A20182">
              <w:trPr>
                <w:trHeight w:val="361"/>
              </w:trPr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5D046B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18551D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551D">
                    <w:rPr>
                      <w:rFonts w:ascii="Times New Roman" w:hAnsi="Times New Roman" w:cs="Times New Roman"/>
                      <w:sz w:val="18"/>
                      <w:szCs w:val="18"/>
                    </w:rPr>
                    <w:t>680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5D046B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551D">
                    <w:rPr>
                      <w:rFonts w:ascii="Times New Roman" w:hAnsi="Times New Roman" w:cs="Times New Roman"/>
                      <w:sz w:val="18"/>
                      <w:szCs w:val="18"/>
                    </w:rPr>
                    <w:t>64.3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5D046B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551D">
                    <w:rPr>
                      <w:rFonts w:ascii="Times New Roman" w:hAnsi="Times New Roman" w:cs="Times New Roman"/>
                      <w:sz w:val="18"/>
                      <w:szCs w:val="18"/>
                    </w:rPr>
                    <w:t>-38.7</w:t>
                  </w:r>
                </w:p>
              </w:tc>
              <w:tc>
                <w:tcPr>
                  <w:tcW w:w="8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5D046B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551D">
                    <w:rPr>
                      <w:rFonts w:ascii="Times New Roman" w:hAnsi="Times New Roman" w:cs="Times New Roman"/>
                      <w:sz w:val="18"/>
                      <w:szCs w:val="18"/>
                    </w:rPr>
                    <w:t>-23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5D046B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551D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5D046B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551D">
                    <w:rPr>
                      <w:rFonts w:ascii="Times New Roman" w:hAnsi="Times New Roman" w:cs="Times New Roman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5D046B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551D">
                    <w:rPr>
                      <w:rFonts w:ascii="Times New Roman" w:hAnsi="Times New Roman" w:cs="Times New Roman"/>
                      <w:sz w:val="18"/>
                      <w:szCs w:val="18"/>
                    </w:rPr>
                    <w:t>-3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5D046B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-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5D046B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551D">
                    <w:rPr>
                      <w:rFonts w:ascii="Times New Roman" w:hAnsi="Times New Roman" w:cs="Times New Roman"/>
                      <w:sz w:val="18"/>
                      <w:szCs w:val="18"/>
                    </w:rPr>
                    <w:t>Right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5D046B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37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30FBD" w:rsidRPr="005D046B" w:rsidRDefault="0018551D" w:rsidP="00C30FBD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551D">
                    <w:rPr>
                      <w:rFonts w:ascii="Times New Roman" w:hAnsi="Times New Roman" w:cs="Times New Roman"/>
                      <w:sz w:val="18"/>
                      <w:szCs w:val="18"/>
                    </w:rPr>
                    <w:t>Fusiform Gyrus</w:t>
                  </w:r>
                </w:p>
              </w:tc>
            </w:tr>
          </w:tbl>
          <w:p w:rsidR="00C30FBD" w:rsidRDefault="00C30FBD" w:rsidP="00FD28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2C6" w:rsidRPr="005D046B" w:rsidTr="00EE06D2">
        <w:trPr>
          <w:trHeight w:val="361"/>
        </w:trPr>
        <w:tc>
          <w:tcPr>
            <w:tcW w:w="1417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46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LE results</w:t>
            </w:r>
            <w:r w:rsidRPr="002139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for </w:t>
            </w:r>
            <w:r w:rsidR="0021395B" w:rsidRPr="002139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P</w:t>
            </w:r>
            <w:r w:rsidR="002139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CT</w:t>
            </w:r>
            <w:r w:rsidR="0021395B" w:rsidRPr="005D046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studies </w:t>
            </w:r>
            <w:r w:rsidR="0021395B" w:rsidRPr="00FD289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</w:t>
            </w:r>
            <w:r w:rsidR="0021395B" w:rsidRPr="002139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9 PD-ICD and 103 PD-no ICD patients</w:t>
            </w:r>
            <w:r w:rsidR="0021395B" w:rsidRPr="00FD289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3722C6" w:rsidRPr="005D046B" w:rsidTr="00EE06D2">
        <w:trPr>
          <w:trHeight w:val="361"/>
        </w:trPr>
        <w:tc>
          <w:tcPr>
            <w:tcW w:w="14174" w:type="dxa"/>
            <w:gridSpan w:val="12"/>
            <w:tcBorders>
              <w:top w:val="nil"/>
              <w:left w:val="nil"/>
              <w:right w:val="nil"/>
            </w:tcBorders>
          </w:tcPr>
          <w:p w:rsidR="003722C6" w:rsidRPr="005D046B" w:rsidRDefault="00776661" w:rsidP="00776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-ICD &lt; PD-no ICD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ci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4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periments)</w:t>
            </w:r>
          </w:p>
        </w:tc>
      </w:tr>
      <w:tr w:rsidR="003722C6" w:rsidRPr="005D046B" w:rsidTr="00EE06D2">
        <w:trPr>
          <w:trHeight w:val="361"/>
        </w:trPr>
        <w:tc>
          <w:tcPr>
            <w:tcW w:w="1417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14174" w:type="dxa"/>
              <w:tblLayout w:type="fixed"/>
              <w:tblLook w:val="04A0" w:firstRow="1" w:lastRow="0" w:firstColumn="1" w:lastColumn="0" w:noHBand="0" w:noVBand="1"/>
            </w:tblPr>
            <w:tblGrid>
              <w:gridCol w:w="1146"/>
              <w:gridCol w:w="1177"/>
              <w:gridCol w:w="868"/>
              <w:gridCol w:w="868"/>
              <w:gridCol w:w="869"/>
              <w:gridCol w:w="1134"/>
              <w:gridCol w:w="992"/>
              <w:gridCol w:w="992"/>
              <w:gridCol w:w="993"/>
              <w:gridCol w:w="850"/>
              <w:gridCol w:w="567"/>
              <w:gridCol w:w="3718"/>
            </w:tblGrid>
            <w:tr w:rsidR="005B22B8" w:rsidRPr="005D046B" w:rsidTr="00A20182">
              <w:trPr>
                <w:trHeight w:val="361"/>
              </w:trPr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5D046B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18551D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22B8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4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5D046B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22B8">
                    <w:rPr>
                      <w:rFonts w:ascii="Times New Roman" w:hAnsi="Times New Roman" w:cs="Times New Roman"/>
                      <w:sz w:val="18"/>
                      <w:szCs w:val="18"/>
                    </w:rPr>
                    <w:t>-22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5D046B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22B8">
                    <w:rPr>
                      <w:rFonts w:ascii="Times New Roman" w:hAnsi="Times New Roman"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8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5D046B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22B8">
                    <w:rPr>
                      <w:rFonts w:ascii="Times New Roman" w:hAnsi="Times New Roman" w:cs="Times New Roman"/>
                      <w:sz w:val="18"/>
                      <w:szCs w:val="18"/>
                    </w:rPr>
                    <w:t>-1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5D046B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22B8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8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5D046B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22B8">
                    <w:rPr>
                      <w:rFonts w:ascii="Times New Roman" w:hAnsi="Times New Roman" w:cs="Times New Roman"/>
                      <w:sz w:val="18"/>
                      <w:szCs w:val="18"/>
                    </w:rPr>
                    <w:t>-2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5D046B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22B8">
                    <w:rPr>
                      <w:rFonts w:ascii="Times New Roman" w:hAnsi="Times New Roman"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5D046B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22B8">
                    <w:rPr>
                      <w:rFonts w:ascii="Times New Roman" w:hAnsi="Times New Roman" w:cs="Times New Roman"/>
                      <w:sz w:val="18"/>
                      <w:szCs w:val="18"/>
                    </w:rPr>
                    <w:t>-1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5D046B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03E42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ft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5D046B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37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5D046B" w:rsidRDefault="005B22B8" w:rsidP="005B22B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22B8">
                    <w:rPr>
                      <w:rFonts w:ascii="Times New Roman" w:hAnsi="Times New Roman" w:cs="Times New Roman"/>
                      <w:sz w:val="18"/>
                      <w:szCs w:val="18"/>
                    </w:rPr>
                    <w:t>Inferior Frontal Gyrus</w:t>
                  </w:r>
                </w:p>
              </w:tc>
            </w:tr>
            <w:tr w:rsidR="003844BF" w:rsidRPr="005D046B" w:rsidTr="00A20182">
              <w:trPr>
                <w:trHeight w:val="361"/>
              </w:trPr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Pr="0018551D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844BF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4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Pr="0018551D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844BF">
                    <w:rPr>
                      <w:rFonts w:ascii="Times New Roman" w:hAnsi="Times New Roman" w:cs="Times New Roman"/>
                      <w:sz w:val="18"/>
                      <w:szCs w:val="18"/>
                    </w:rPr>
                    <w:t>-30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Pr="0018551D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844BF">
                    <w:rPr>
                      <w:rFonts w:ascii="Times New Roman" w:hAnsi="Times New Roman" w:cs="Times New Roman"/>
                      <w:sz w:val="18"/>
                      <w:szCs w:val="18"/>
                    </w:rPr>
                    <w:t>-4</w:t>
                  </w:r>
                </w:p>
              </w:tc>
              <w:tc>
                <w:tcPr>
                  <w:tcW w:w="8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Pr="0018551D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Pr="0018551D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844BF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8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Pr="0018551D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844BF">
                    <w:rPr>
                      <w:rFonts w:ascii="Times New Roman" w:hAnsi="Times New Roman" w:cs="Times New Roman"/>
                      <w:sz w:val="18"/>
                      <w:szCs w:val="18"/>
                    </w:rPr>
                    <w:t>-3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Pr="0018551D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844BF">
                    <w:rPr>
                      <w:rFonts w:ascii="Times New Roman" w:hAnsi="Times New Roman" w:cs="Times New Roman"/>
                      <w:sz w:val="18"/>
                      <w:szCs w:val="18"/>
                    </w:rPr>
                    <w:t>-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Pr="0018551D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Pr="0018551D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844BF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ft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7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844BF" w:rsidRPr="0018551D" w:rsidRDefault="003844BF" w:rsidP="003844BF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844BF">
                    <w:rPr>
                      <w:rFonts w:ascii="Times New Roman" w:hAnsi="Times New Roman" w:cs="Times New Roman"/>
                      <w:sz w:val="18"/>
                      <w:szCs w:val="18"/>
                    </w:rPr>
                    <w:t>Claustrum</w:t>
                  </w:r>
                </w:p>
              </w:tc>
            </w:tr>
            <w:tr w:rsidR="005B22B8" w:rsidRPr="005D046B" w:rsidTr="00A20182">
              <w:trPr>
                <w:trHeight w:val="361"/>
              </w:trPr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Default="003844BF" w:rsidP="00CB507C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18551D" w:rsidRDefault="006054D1" w:rsidP="00CB507C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054D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0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18551D" w:rsidRDefault="006054D1" w:rsidP="006054D1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054D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5.6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18551D" w:rsidRDefault="006054D1" w:rsidP="00CB507C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054D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4.7</w:t>
                  </w:r>
                </w:p>
              </w:tc>
              <w:tc>
                <w:tcPr>
                  <w:tcW w:w="8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18551D" w:rsidRDefault="006054D1" w:rsidP="00CB507C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054D1">
                    <w:rPr>
                      <w:rFonts w:ascii="Times New Roman" w:hAnsi="Times New Roman" w:cs="Times New Roman"/>
                      <w:sz w:val="18"/>
                      <w:szCs w:val="18"/>
                    </w:rPr>
                    <w:t>-21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18551D" w:rsidRDefault="006054D1" w:rsidP="00CB507C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054D1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6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18551D" w:rsidRDefault="006054D1" w:rsidP="00CB507C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054D1">
                    <w:rPr>
                      <w:rFonts w:ascii="Times New Roman" w:hAnsi="Times New Roman" w:cs="Times New Roman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18551D" w:rsidRDefault="006054D1" w:rsidP="00CB507C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054D1">
                    <w:rPr>
                      <w:rFonts w:ascii="Times New Roman" w:hAnsi="Times New Roman" w:cs="Times New Roman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Default="006054D1" w:rsidP="00CB507C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-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18551D" w:rsidRDefault="006054D1" w:rsidP="00CB507C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551D">
                    <w:rPr>
                      <w:rFonts w:ascii="Times New Roman" w:hAnsi="Times New Roman" w:cs="Times New Roman"/>
                      <w:sz w:val="18"/>
                      <w:szCs w:val="18"/>
                    </w:rPr>
                    <w:t>Right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Default="006054D1" w:rsidP="00CB507C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37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B22B8" w:rsidRPr="0018551D" w:rsidRDefault="006054D1" w:rsidP="00CB507C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054D1">
                    <w:rPr>
                      <w:rFonts w:ascii="Times New Roman" w:hAnsi="Times New Roman" w:cs="Times New Roman"/>
                      <w:sz w:val="18"/>
                      <w:szCs w:val="18"/>
                    </w:rPr>
                    <w:t>Inferior Frontal Gyrus</w:t>
                  </w:r>
                </w:p>
              </w:tc>
            </w:tr>
          </w:tbl>
          <w:p w:rsidR="003722C6" w:rsidRPr="005D046B" w:rsidRDefault="003722C6" w:rsidP="00EE0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B647C" w:rsidRPr="00221AD7" w:rsidRDefault="003722C6">
      <w:pPr>
        <w:rPr>
          <w:rFonts w:ascii="Times New Roman" w:hAnsi="Times New Roman" w:cs="Times New Roman"/>
          <w:sz w:val="18"/>
          <w:szCs w:val="18"/>
        </w:rPr>
      </w:pPr>
      <w:r w:rsidRPr="005D046B">
        <w:rPr>
          <w:rFonts w:ascii="Times New Roman" w:hAnsi="Times New Roman" w:cs="Times New Roman"/>
          <w:sz w:val="18"/>
          <w:szCs w:val="18"/>
        </w:rPr>
        <w:t>Abbreviation</w:t>
      </w:r>
      <w:r w:rsidRPr="005D046B">
        <w:rPr>
          <w:rFonts w:ascii="Times New Roman" w:hAnsi="Times New Roman" w:cs="Times New Roman" w:hint="eastAsia"/>
          <w:sz w:val="18"/>
          <w:szCs w:val="18"/>
        </w:rPr>
        <w:t>s</w:t>
      </w:r>
      <w:r w:rsidRPr="005D046B">
        <w:rPr>
          <w:rFonts w:ascii="Times New Roman" w:hAnsi="Times New Roman" w:cs="Times New Roman"/>
          <w:sz w:val="18"/>
          <w:szCs w:val="18"/>
        </w:rPr>
        <w:t xml:space="preserve">: ALE, </w:t>
      </w:r>
      <w:r w:rsidRPr="005D046B">
        <w:rPr>
          <w:rFonts w:ascii="Times New Roman" w:hAnsi="Times New Roman" w:cs="Times New Roman" w:hint="eastAsia"/>
          <w:sz w:val="18"/>
          <w:szCs w:val="18"/>
        </w:rPr>
        <w:t>anatomic likelihood estimation;</w:t>
      </w:r>
      <w:r w:rsidRPr="005D046B">
        <w:rPr>
          <w:rFonts w:ascii="Times New Roman" w:hAnsi="Times New Roman" w:cs="Times New Roman"/>
          <w:sz w:val="18"/>
          <w:szCs w:val="18"/>
        </w:rPr>
        <w:t xml:space="preserve"> BA, Brodmann area; fMRI, functional magnetic resonance imaging; </w:t>
      </w:r>
      <w:r w:rsidR="001E479A">
        <w:rPr>
          <w:rFonts w:ascii="Times New Roman" w:hAnsi="Times New Roman" w:cs="Times New Roman"/>
          <w:sz w:val="18"/>
          <w:szCs w:val="18"/>
        </w:rPr>
        <w:t xml:space="preserve">ICD, </w:t>
      </w:r>
      <w:r w:rsidR="001E479A" w:rsidRPr="001E479A">
        <w:rPr>
          <w:rFonts w:ascii="Times New Roman" w:hAnsi="Times New Roman" w:cs="Times New Roman"/>
          <w:sz w:val="18"/>
          <w:szCs w:val="18"/>
        </w:rPr>
        <w:t>impulsive control</w:t>
      </w:r>
      <w:r w:rsidR="001E479A" w:rsidRPr="001E479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E479A" w:rsidRPr="001E479A">
        <w:rPr>
          <w:rFonts w:ascii="Times New Roman" w:hAnsi="Times New Roman" w:cs="Times New Roman"/>
          <w:sz w:val="18"/>
          <w:szCs w:val="18"/>
        </w:rPr>
        <w:t>disorders</w:t>
      </w:r>
      <w:r w:rsidR="001E479A">
        <w:rPr>
          <w:rFonts w:ascii="Times New Roman" w:hAnsi="Times New Roman" w:cs="Times New Roman"/>
          <w:sz w:val="18"/>
          <w:szCs w:val="18"/>
        </w:rPr>
        <w:t xml:space="preserve">; </w:t>
      </w:r>
      <w:r w:rsidRPr="005D046B">
        <w:rPr>
          <w:rFonts w:ascii="Times New Roman" w:hAnsi="Times New Roman" w:cs="Times New Roman"/>
          <w:sz w:val="18"/>
          <w:szCs w:val="18"/>
        </w:rPr>
        <w:t>MNI, montreal neurologic institute</w:t>
      </w:r>
      <w:r w:rsidR="001E479A">
        <w:rPr>
          <w:rFonts w:ascii="Times New Roman" w:hAnsi="Times New Roman" w:cs="Times New Roman"/>
          <w:sz w:val="18"/>
          <w:szCs w:val="18"/>
        </w:rPr>
        <w:t xml:space="preserve">; PD, </w:t>
      </w:r>
      <w:r w:rsidR="0095645B" w:rsidRPr="0095645B">
        <w:rPr>
          <w:rFonts w:ascii="Times New Roman" w:hAnsi="Times New Roman" w:cs="Times New Roman"/>
          <w:sz w:val="18"/>
          <w:szCs w:val="18"/>
        </w:rPr>
        <w:t>Parkinson’s disease</w:t>
      </w:r>
      <w:r w:rsidR="0032591E">
        <w:rPr>
          <w:rFonts w:ascii="Times New Roman" w:hAnsi="Times New Roman" w:cs="Times New Roman"/>
          <w:sz w:val="18"/>
          <w:szCs w:val="18"/>
        </w:rPr>
        <w:t xml:space="preserve">; </w:t>
      </w:r>
      <w:r w:rsidR="0032591E" w:rsidRPr="0032591E">
        <w:rPr>
          <w:rFonts w:ascii="Times New Roman" w:hAnsi="Times New Roman" w:cs="Times New Roman"/>
          <w:sz w:val="18"/>
          <w:szCs w:val="18"/>
        </w:rPr>
        <w:t>PET, positron</w:t>
      </w:r>
      <w:r w:rsidR="0032591E" w:rsidRPr="0032591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2591E" w:rsidRPr="0032591E">
        <w:rPr>
          <w:rFonts w:ascii="Times New Roman" w:hAnsi="Times New Roman" w:cs="Times New Roman"/>
          <w:sz w:val="18"/>
          <w:szCs w:val="18"/>
        </w:rPr>
        <w:t xml:space="preserve">emission tomography; SPECT, </w:t>
      </w:r>
      <w:r w:rsidR="0095645B" w:rsidRPr="0095645B">
        <w:rPr>
          <w:rFonts w:ascii="Times New Roman" w:hAnsi="Times New Roman" w:cs="Times New Roman"/>
          <w:sz w:val="18"/>
          <w:szCs w:val="18"/>
        </w:rPr>
        <w:t>.</w:t>
      </w:r>
      <w:r w:rsidR="0032591E" w:rsidRPr="0032591E">
        <w:rPr>
          <w:rFonts w:ascii="Times New Roman" w:hAnsi="Times New Roman" w:cs="Times New Roman"/>
          <w:sz w:val="18"/>
          <w:szCs w:val="18"/>
        </w:rPr>
        <w:t>single photon emission computed tomography.</w:t>
      </w:r>
    </w:p>
    <w:sectPr w:rsidR="008B647C" w:rsidRPr="00221AD7" w:rsidSect="003722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25FC" w:rsidRDefault="00F825FC" w:rsidP="003C7888">
      <w:r>
        <w:separator/>
      </w:r>
    </w:p>
  </w:endnote>
  <w:endnote w:type="continuationSeparator" w:id="0">
    <w:p w:rsidR="00F825FC" w:rsidRDefault="00F825FC" w:rsidP="003C7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25FC" w:rsidRDefault="00F825FC" w:rsidP="003C7888">
      <w:r>
        <w:separator/>
      </w:r>
    </w:p>
  </w:footnote>
  <w:footnote w:type="continuationSeparator" w:id="0">
    <w:p w:rsidR="00F825FC" w:rsidRDefault="00F825FC" w:rsidP="003C7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2C6"/>
    <w:rsid w:val="00032776"/>
    <w:rsid w:val="000366A9"/>
    <w:rsid w:val="000B5B3F"/>
    <w:rsid w:val="000B6871"/>
    <w:rsid w:val="001454EC"/>
    <w:rsid w:val="0018551D"/>
    <w:rsid w:val="001B4468"/>
    <w:rsid w:val="001E479A"/>
    <w:rsid w:val="0021395B"/>
    <w:rsid w:val="00221AD7"/>
    <w:rsid w:val="002C1FC8"/>
    <w:rsid w:val="00321ECE"/>
    <w:rsid w:val="00324BF3"/>
    <w:rsid w:val="0032591E"/>
    <w:rsid w:val="00337D24"/>
    <w:rsid w:val="00345B4D"/>
    <w:rsid w:val="003722C6"/>
    <w:rsid w:val="003844BF"/>
    <w:rsid w:val="003A2E5C"/>
    <w:rsid w:val="003C7888"/>
    <w:rsid w:val="00417F38"/>
    <w:rsid w:val="00471CC3"/>
    <w:rsid w:val="00513FB9"/>
    <w:rsid w:val="00547510"/>
    <w:rsid w:val="00557393"/>
    <w:rsid w:val="005B22B8"/>
    <w:rsid w:val="006054D1"/>
    <w:rsid w:val="006153B9"/>
    <w:rsid w:val="0062262B"/>
    <w:rsid w:val="00637F98"/>
    <w:rsid w:val="0064699E"/>
    <w:rsid w:val="006F07B1"/>
    <w:rsid w:val="00706F30"/>
    <w:rsid w:val="00743863"/>
    <w:rsid w:val="00776661"/>
    <w:rsid w:val="007E4415"/>
    <w:rsid w:val="00803E42"/>
    <w:rsid w:val="008043D5"/>
    <w:rsid w:val="0082254A"/>
    <w:rsid w:val="0082772E"/>
    <w:rsid w:val="008624CE"/>
    <w:rsid w:val="008B647C"/>
    <w:rsid w:val="0095645B"/>
    <w:rsid w:val="009742CD"/>
    <w:rsid w:val="00AD42B6"/>
    <w:rsid w:val="00AF4EE9"/>
    <w:rsid w:val="00AF5AA7"/>
    <w:rsid w:val="00B640BD"/>
    <w:rsid w:val="00BA2348"/>
    <w:rsid w:val="00BB352B"/>
    <w:rsid w:val="00C30FBD"/>
    <w:rsid w:val="00C516EC"/>
    <w:rsid w:val="00C62ACD"/>
    <w:rsid w:val="00C704DC"/>
    <w:rsid w:val="00CB507C"/>
    <w:rsid w:val="00D808D6"/>
    <w:rsid w:val="00DD2694"/>
    <w:rsid w:val="00E621EA"/>
    <w:rsid w:val="00E6675B"/>
    <w:rsid w:val="00EC3161"/>
    <w:rsid w:val="00F671F3"/>
    <w:rsid w:val="00F825FC"/>
    <w:rsid w:val="00FA29CE"/>
    <w:rsid w:val="00FC7E99"/>
    <w:rsid w:val="00FD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49FF9D-E108-40E1-888C-2F4507456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2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7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78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7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78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3</cp:revision>
  <dcterms:created xsi:type="dcterms:W3CDTF">2022-07-02T15:15:00Z</dcterms:created>
  <dcterms:modified xsi:type="dcterms:W3CDTF">2022-07-02T15:15:00Z</dcterms:modified>
</cp:coreProperties>
</file>